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51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911"/>
        <w:gridCol w:w="1554"/>
        <w:gridCol w:w="3402"/>
      </w:tblGrid>
      <w:tr w:rsidR="001D3651" w14:paraId="6E1EB753" w14:textId="77777777" w:rsidTr="002B20D3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B856C" w14:textId="6328E67F" w:rsidR="001D3651" w:rsidRPr="00124D85" w:rsidRDefault="001D3651" w:rsidP="002B20D3">
            <w:pPr>
              <w:rPr>
                <w:rFonts w:ascii="Times New Roman" w:hAnsi="Times New Roman" w:cs="Times New Roman"/>
                <w:szCs w:val="24"/>
              </w:rPr>
            </w:pPr>
            <w:r w:rsidRPr="00124D85">
              <w:rPr>
                <w:rFonts w:ascii="Times New Roman" w:hAnsi="Times New Roman" w:cs="Times New Roman"/>
                <w:b/>
                <w:bCs/>
                <w:szCs w:val="24"/>
              </w:rPr>
              <w:t xml:space="preserve">SNP </w:t>
            </w:r>
            <w:r w:rsidRPr="00124D85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ID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0F692BAA" w14:textId="28D0223A" w:rsidR="001D3651" w:rsidRPr="00124D85" w:rsidRDefault="001D3651" w:rsidP="002B20D3">
            <w:pPr>
              <w:rPr>
                <w:rFonts w:ascii="Times New Roman" w:hAnsi="Times New Roman" w:cs="Times New Roman"/>
                <w:szCs w:val="24"/>
              </w:rPr>
            </w:pPr>
            <w:r w:rsidRPr="00124D8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h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7249DC2" w14:textId="369C235C" w:rsidR="001D3651" w:rsidRPr="00124D85" w:rsidRDefault="001D3651" w:rsidP="002B20D3">
            <w:pPr>
              <w:rPr>
                <w:rFonts w:ascii="Times New Roman" w:hAnsi="Times New Roman" w:cs="Times New Roman"/>
                <w:szCs w:val="24"/>
              </w:rPr>
            </w:pPr>
            <w:r w:rsidRPr="00124D8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oc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2C50C65" w14:textId="1F054FEC" w:rsidR="001D3651" w:rsidRPr="00124D85" w:rsidRDefault="001D3651" w:rsidP="002B20D3">
            <w:pPr>
              <w:rPr>
                <w:rFonts w:ascii="Times New Roman" w:hAnsi="Times New Roman" w:cs="Times New Roman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Cs w:val="24"/>
              </w:rPr>
              <w:t>Genomic feature</w:t>
            </w:r>
          </w:p>
        </w:tc>
      </w:tr>
      <w:tr w:rsidR="001D3651" w14:paraId="4AF6DC8D" w14:textId="77777777" w:rsidTr="002B20D3">
        <w:tc>
          <w:tcPr>
            <w:tcW w:w="1350" w:type="dxa"/>
            <w:tcBorders>
              <w:top w:val="single" w:sz="4" w:space="0" w:color="auto"/>
            </w:tcBorders>
          </w:tcPr>
          <w:p w14:paraId="0095DE5F" w14:textId="5C454601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DCD1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2B6BE00B" w14:textId="27DA665E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EAF10D5" w14:textId="77777777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D259DC2" w14:textId="77777777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3651" w14:paraId="6BDCDC57" w14:textId="77777777" w:rsidTr="002B20D3">
        <w:tc>
          <w:tcPr>
            <w:tcW w:w="1350" w:type="dxa"/>
          </w:tcPr>
          <w:p w14:paraId="30CD33A9" w14:textId="689B7EC2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10204525</w:t>
            </w:r>
          </w:p>
        </w:tc>
        <w:tc>
          <w:tcPr>
            <w:tcW w:w="1911" w:type="dxa"/>
          </w:tcPr>
          <w:p w14:paraId="7B77EF3A" w14:textId="3BB09B49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2:241850169</w:t>
            </w:r>
          </w:p>
        </w:tc>
        <w:tc>
          <w:tcPr>
            <w:tcW w:w="1554" w:type="dxa"/>
          </w:tcPr>
          <w:p w14:paraId="757ADE97" w14:textId="0524FE54" w:rsidR="001D3651" w:rsidRPr="00124D85" w:rsidRDefault="00FA449B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3 Prime UTR</w:t>
            </w:r>
          </w:p>
        </w:tc>
        <w:tc>
          <w:tcPr>
            <w:tcW w:w="3402" w:type="dxa"/>
          </w:tcPr>
          <w:p w14:paraId="05BA44E4" w14:textId="6262B116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3 Prime UTR Variant</w:t>
            </w:r>
          </w:p>
        </w:tc>
      </w:tr>
      <w:tr w:rsidR="001D3651" w14:paraId="52466F32" w14:textId="77777777" w:rsidTr="002B20D3">
        <w:tc>
          <w:tcPr>
            <w:tcW w:w="1350" w:type="dxa"/>
          </w:tcPr>
          <w:p w14:paraId="7EAFABAD" w14:textId="305AD5FC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2227982</w:t>
            </w:r>
          </w:p>
        </w:tc>
        <w:tc>
          <w:tcPr>
            <w:tcW w:w="1911" w:type="dxa"/>
          </w:tcPr>
          <w:p w14:paraId="12FDEA0C" w14:textId="2560BA89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2:241851281</w:t>
            </w:r>
          </w:p>
        </w:tc>
        <w:tc>
          <w:tcPr>
            <w:tcW w:w="1554" w:type="dxa"/>
          </w:tcPr>
          <w:p w14:paraId="0CFC2E50" w14:textId="7E380124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Exon 5</w:t>
            </w:r>
          </w:p>
        </w:tc>
        <w:tc>
          <w:tcPr>
            <w:tcW w:w="3402" w:type="dxa"/>
          </w:tcPr>
          <w:p w14:paraId="41896497" w14:textId="0CDD3DA7" w:rsidR="001D3651" w:rsidRPr="00124D85" w:rsidRDefault="00A31FAC" w:rsidP="002B20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ssense,</w:t>
            </w: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 [GCC] &gt; V [GTC]</w:t>
            </w:r>
          </w:p>
        </w:tc>
      </w:tr>
      <w:tr w:rsidR="001D3651" w14:paraId="2E32B7DE" w14:textId="77777777" w:rsidTr="002B20D3">
        <w:tc>
          <w:tcPr>
            <w:tcW w:w="1350" w:type="dxa"/>
          </w:tcPr>
          <w:p w14:paraId="7F562BFA" w14:textId="27CFE18A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7421861</w:t>
            </w:r>
          </w:p>
        </w:tc>
        <w:tc>
          <w:tcPr>
            <w:tcW w:w="1911" w:type="dxa"/>
          </w:tcPr>
          <w:p w14:paraId="7324A7B4" w14:textId="3E3ADF09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2:241853198</w:t>
            </w:r>
          </w:p>
        </w:tc>
        <w:tc>
          <w:tcPr>
            <w:tcW w:w="1554" w:type="dxa"/>
          </w:tcPr>
          <w:p w14:paraId="76835A9E" w14:textId="22B3653E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ron</w:t>
            </w:r>
            <w:r w:rsidR="00FA449B"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1</w:t>
            </w:r>
          </w:p>
        </w:tc>
        <w:tc>
          <w:tcPr>
            <w:tcW w:w="3402" w:type="dxa"/>
          </w:tcPr>
          <w:p w14:paraId="28385171" w14:textId="5B81ABDC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Intron Variant</w:t>
            </w:r>
          </w:p>
        </w:tc>
      </w:tr>
      <w:tr w:rsidR="001D3651" w14:paraId="6A8DA37D" w14:textId="77777777" w:rsidTr="002B20D3">
        <w:tc>
          <w:tcPr>
            <w:tcW w:w="1350" w:type="dxa"/>
          </w:tcPr>
          <w:p w14:paraId="29034407" w14:textId="6D0C3F6D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6710479</w:t>
            </w:r>
          </w:p>
        </w:tc>
        <w:tc>
          <w:tcPr>
            <w:tcW w:w="1911" w:type="dxa"/>
          </w:tcPr>
          <w:p w14:paraId="6AC490CB" w14:textId="476CEA9E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2:241855866</w:t>
            </w:r>
          </w:p>
        </w:tc>
        <w:tc>
          <w:tcPr>
            <w:tcW w:w="1554" w:type="dxa"/>
          </w:tcPr>
          <w:p w14:paraId="4CDD5DB3" w14:textId="4522F6E4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ron</w:t>
            </w:r>
            <w:r w:rsidR="00FA449B"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1</w:t>
            </w:r>
          </w:p>
        </w:tc>
        <w:tc>
          <w:tcPr>
            <w:tcW w:w="3402" w:type="dxa"/>
          </w:tcPr>
          <w:p w14:paraId="63608B85" w14:textId="1DFB98EF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Intron Variant</w:t>
            </w:r>
          </w:p>
        </w:tc>
      </w:tr>
      <w:tr w:rsidR="001D3651" w14:paraId="05D1C426" w14:textId="77777777" w:rsidTr="002B20D3">
        <w:tc>
          <w:tcPr>
            <w:tcW w:w="1350" w:type="dxa"/>
          </w:tcPr>
          <w:p w14:paraId="54BAB9AF" w14:textId="09EA1FB4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CTLA4</w:t>
            </w:r>
          </w:p>
        </w:tc>
        <w:tc>
          <w:tcPr>
            <w:tcW w:w="1911" w:type="dxa"/>
          </w:tcPr>
          <w:p w14:paraId="56C5D790" w14:textId="7D558420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4" w:type="dxa"/>
          </w:tcPr>
          <w:p w14:paraId="2E35A09E" w14:textId="77777777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14:paraId="5A5F8777" w14:textId="77777777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3651" w14:paraId="212D9CD8" w14:textId="77777777" w:rsidTr="002B20D3">
        <w:tc>
          <w:tcPr>
            <w:tcW w:w="1350" w:type="dxa"/>
          </w:tcPr>
          <w:p w14:paraId="2CB5A32A" w14:textId="75CEED77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231775</w:t>
            </w:r>
          </w:p>
        </w:tc>
        <w:tc>
          <w:tcPr>
            <w:tcW w:w="1911" w:type="dxa"/>
          </w:tcPr>
          <w:p w14:paraId="5B5EABB6" w14:textId="7F8D784B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2:203867991</w:t>
            </w:r>
          </w:p>
        </w:tc>
        <w:tc>
          <w:tcPr>
            <w:tcW w:w="1554" w:type="dxa"/>
          </w:tcPr>
          <w:p w14:paraId="26A6CF83" w14:textId="1DCB53C7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Exon 1</w:t>
            </w:r>
          </w:p>
        </w:tc>
        <w:tc>
          <w:tcPr>
            <w:tcW w:w="3402" w:type="dxa"/>
          </w:tcPr>
          <w:p w14:paraId="68738BE3" w14:textId="55F7AC24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ssense, T [ACC] &gt; A [GCC]</w:t>
            </w:r>
          </w:p>
        </w:tc>
      </w:tr>
      <w:tr w:rsidR="001D3651" w14:paraId="6B9F46F3" w14:textId="77777777" w:rsidTr="002B20D3">
        <w:tc>
          <w:tcPr>
            <w:tcW w:w="1350" w:type="dxa"/>
          </w:tcPr>
          <w:p w14:paraId="7C2C05EE" w14:textId="5871CFF0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231777</w:t>
            </w:r>
          </w:p>
        </w:tc>
        <w:tc>
          <w:tcPr>
            <w:tcW w:w="1911" w:type="dxa"/>
          </w:tcPr>
          <w:p w14:paraId="3FEC7213" w14:textId="5E161D2A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2:203868865</w:t>
            </w:r>
          </w:p>
        </w:tc>
        <w:tc>
          <w:tcPr>
            <w:tcW w:w="1554" w:type="dxa"/>
          </w:tcPr>
          <w:p w14:paraId="10721538" w14:textId="4A83F863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ron</w:t>
            </w:r>
            <w:r w:rsidR="00FA449B"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1</w:t>
            </w:r>
          </w:p>
        </w:tc>
        <w:tc>
          <w:tcPr>
            <w:tcW w:w="3402" w:type="dxa"/>
          </w:tcPr>
          <w:p w14:paraId="03A4C603" w14:textId="2DBEEDAA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Intron Variant</w:t>
            </w:r>
          </w:p>
        </w:tc>
      </w:tr>
      <w:tr w:rsidR="001D3651" w14:paraId="2BCA7524" w14:textId="77777777" w:rsidTr="002B20D3">
        <w:tc>
          <w:tcPr>
            <w:tcW w:w="1350" w:type="dxa"/>
          </w:tcPr>
          <w:p w14:paraId="40ED4955" w14:textId="10FCA758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231779</w:t>
            </w:r>
          </w:p>
        </w:tc>
        <w:tc>
          <w:tcPr>
            <w:tcW w:w="1911" w:type="dxa"/>
          </w:tcPr>
          <w:p w14:paraId="6A231FFD" w14:textId="5EE4732C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2:203869764</w:t>
            </w:r>
          </w:p>
        </w:tc>
        <w:tc>
          <w:tcPr>
            <w:tcW w:w="1554" w:type="dxa"/>
          </w:tcPr>
          <w:p w14:paraId="6AD1BC1C" w14:textId="3BDA9E79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ron</w:t>
            </w:r>
            <w:r w:rsidR="00C271B4"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1</w:t>
            </w:r>
          </w:p>
        </w:tc>
        <w:tc>
          <w:tcPr>
            <w:tcW w:w="3402" w:type="dxa"/>
          </w:tcPr>
          <w:p w14:paraId="0B2A61C1" w14:textId="48D29214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Intron Variant</w:t>
            </w:r>
          </w:p>
        </w:tc>
      </w:tr>
      <w:tr w:rsidR="001D3651" w14:paraId="4A94FF71" w14:textId="77777777" w:rsidTr="002B20D3">
        <w:tc>
          <w:tcPr>
            <w:tcW w:w="1350" w:type="dxa"/>
          </w:tcPr>
          <w:p w14:paraId="75380935" w14:textId="77D0624C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H</w:t>
            </w:r>
            <w:r w:rsidR="00333BFE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4"/>
              </w:rPr>
              <w:t>A</w:t>
            </w:r>
            <w:r w:rsidRPr="00124D85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VCR2</w:t>
            </w:r>
          </w:p>
        </w:tc>
        <w:tc>
          <w:tcPr>
            <w:tcW w:w="1911" w:type="dxa"/>
          </w:tcPr>
          <w:p w14:paraId="01C62141" w14:textId="77777777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4" w:type="dxa"/>
          </w:tcPr>
          <w:p w14:paraId="131DA0AF" w14:textId="77777777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14:paraId="72AA2181" w14:textId="77777777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3651" w14:paraId="28EC62F7" w14:textId="77777777" w:rsidTr="002B20D3">
        <w:tc>
          <w:tcPr>
            <w:tcW w:w="1350" w:type="dxa"/>
          </w:tcPr>
          <w:p w14:paraId="5D1A2BE9" w14:textId="0F9D66A4" w:rsidR="001D3651" w:rsidRPr="00124D85" w:rsidRDefault="001D3651" w:rsidP="002B20D3">
            <w:pP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9313441</w:t>
            </w:r>
          </w:p>
        </w:tc>
        <w:tc>
          <w:tcPr>
            <w:tcW w:w="1911" w:type="dxa"/>
          </w:tcPr>
          <w:p w14:paraId="50137B76" w14:textId="1C706F64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5:157089149</w:t>
            </w:r>
          </w:p>
        </w:tc>
        <w:tc>
          <w:tcPr>
            <w:tcW w:w="1554" w:type="dxa"/>
          </w:tcPr>
          <w:p w14:paraId="03089240" w14:textId="382E47B4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ron</w:t>
            </w:r>
            <w:r w:rsidR="00124D85"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5</w:t>
            </w:r>
          </w:p>
        </w:tc>
        <w:tc>
          <w:tcPr>
            <w:tcW w:w="3402" w:type="dxa"/>
          </w:tcPr>
          <w:p w14:paraId="7ADF4DE7" w14:textId="4468B639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Intron Variant</w:t>
            </w:r>
          </w:p>
        </w:tc>
      </w:tr>
      <w:tr w:rsidR="001D3651" w14:paraId="6B339648" w14:textId="77777777" w:rsidTr="002B20D3">
        <w:tc>
          <w:tcPr>
            <w:tcW w:w="1350" w:type="dxa"/>
          </w:tcPr>
          <w:p w14:paraId="5AA12C1D" w14:textId="35193AB9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13170556</w:t>
            </w:r>
          </w:p>
        </w:tc>
        <w:tc>
          <w:tcPr>
            <w:tcW w:w="1911" w:type="dxa"/>
          </w:tcPr>
          <w:p w14:paraId="7426283A" w14:textId="5728FAF0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5:157095577</w:t>
            </w:r>
          </w:p>
        </w:tc>
        <w:tc>
          <w:tcPr>
            <w:tcW w:w="1554" w:type="dxa"/>
          </w:tcPr>
          <w:p w14:paraId="5F1DEB36" w14:textId="56E6562D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ron</w:t>
            </w:r>
            <w:r w:rsidR="00C271B4"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4</w:t>
            </w:r>
          </w:p>
        </w:tc>
        <w:tc>
          <w:tcPr>
            <w:tcW w:w="3402" w:type="dxa"/>
          </w:tcPr>
          <w:p w14:paraId="19D572ED" w14:textId="00237211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Intron Variant</w:t>
            </w:r>
          </w:p>
        </w:tc>
      </w:tr>
      <w:tr w:rsidR="001D3651" w14:paraId="26453094" w14:textId="77777777" w:rsidTr="002B20D3">
        <w:tc>
          <w:tcPr>
            <w:tcW w:w="1350" w:type="dxa"/>
          </w:tcPr>
          <w:p w14:paraId="23ABD201" w14:textId="476552AA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919744</w:t>
            </w:r>
          </w:p>
        </w:tc>
        <w:tc>
          <w:tcPr>
            <w:tcW w:w="1911" w:type="dxa"/>
          </w:tcPr>
          <w:p w14:paraId="11A445C9" w14:textId="002CBA48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5:157104243</w:t>
            </w:r>
          </w:p>
        </w:tc>
        <w:tc>
          <w:tcPr>
            <w:tcW w:w="1554" w:type="dxa"/>
          </w:tcPr>
          <w:p w14:paraId="712CCC26" w14:textId="1F9206C6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ron</w:t>
            </w:r>
            <w:r w:rsidR="00124D85"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3</w:t>
            </w:r>
          </w:p>
        </w:tc>
        <w:tc>
          <w:tcPr>
            <w:tcW w:w="3402" w:type="dxa"/>
          </w:tcPr>
          <w:p w14:paraId="5EA0D2A7" w14:textId="4E9E951A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Intron Variant</w:t>
            </w:r>
          </w:p>
        </w:tc>
      </w:tr>
      <w:tr w:rsidR="001D3651" w14:paraId="78C8D4AA" w14:textId="77777777" w:rsidTr="002B20D3">
        <w:tc>
          <w:tcPr>
            <w:tcW w:w="1350" w:type="dxa"/>
          </w:tcPr>
          <w:p w14:paraId="59BB9832" w14:textId="4B938261" w:rsidR="001D3651" w:rsidRPr="00124D85" w:rsidRDefault="001D3651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rs1036199</w:t>
            </w:r>
          </w:p>
        </w:tc>
        <w:tc>
          <w:tcPr>
            <w:tcW w:w="1911" w:type="dxa"/>
          </w:tcPr>
          <w:p w14:paraId="0CCA94A7" w14:textId="078AFADF" w:rsidR="001D3651" w:rsidRPr="00124D85" w:rsidRDefault="00C271B4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chr5:157104725</w:t>
            </w:r>
          </w:p>
        </w:tc>
        <w:tc>
          <w:tcPr>
            <w:tcW w:w="1554" w:type="dxa"/>
          </w:tcPr>
          <w:p w14:paraId="17FCFFE2" w14:textId="57DD0FBE" w:rsidR="001D3651" w:rsidRPr="00124D85" w:rsidRDefault="00124D85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hAnsi="Times New Roman" w:cs="Times New Roman"/>
                <w:color w:val="000000" w:themeColor="text1"/>
                <w:szCs w:val="24"/>
              </w:rPr>
              <w:t>Exon 3</w:t>
            </w:r>
          </w:p>
        </w:tc>
        <w:tc>
          <w:tcPr>
            <w:tcW w:w="3402" w:type="dxa"/>
          </w:tcPr>
          <w:p w14:paraId="5FF14031" w14:textId="4EF42BC3" w:rsidR="001D3651" w:rsidRPr="00124D85" w:rsidRDefault="00A31FAC" w:rsidP="002B20D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24D85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ssense, R [CGG] &gt; Q [CAG]</w:t>
            </w:r>
          </w:p>
        </w:tc>
      </w:tr>
    </w:tbl>
    <w:p w14:paraId="223042CF" w14:textId="07306FD0" w:rsidR="00DD026D" w:rsidRDefault="00335B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="00BA0050">
        <w:rPr>
          <w:rFonts w:ascii="Times New Roman" w:hAnsi="Times New Roman" w:cs="Times New Roman" w:hint="eastAsia"/>
          <w:b/>
          <w:bCs/>
        </w:rPr>
        <w:t>1</w:t>
      </w:r>
      <w:r w:rsidR="002B20D3" w:rsidRPr="009173C3">
        <w:rPr>
          <w:rFonts w:ascii="Times New Roman" w:hAnsi="Times New Roman" w:cs="Times New Roman"/>
          <w:b/>
          <w:bCs/>
        </w:rPr>
        <w:t xml:space="preserve"> Table. Characteristics of the </w:t>
      </w:r>
      <w:r w:rsidR="00FE4909">
        <w:rPr>
          <w:rFonts w:ascii="Times New Roman" w:hAnsi="Times New Roman" w:cs="Times New Roman" w:hint="eastAsia"/>
          <w:b/>
          <w:bCs/>
        </w:rPr>
        <w:t xml:space="preserve">selected </w:t>
      </w:r>
      <w:r w:rsidR="002B20D3" w:rsidRPr="009173C3">
        <w:rPr>
          <w:rFonts w:ascii="Times New Roman" w:hAnsi="Times New Roman" w:cs="Times New Roman"/>
          <w:b/>
          <w:bCs/>
        </w:rPr>
        <w:t>SNPs.</w:t>
      </w:r>
    </w:p>
    <w:p w14:paraId="0DA90237" w14:textId="794F8F48" w:rsidR="00DD026D" w:rsidRPr="00335B89" w:rsidRDefault="00DD026D" w:rsidP="00335B89">
      <w:pPr>
        <w:widowControl/>
        <w:rPr>
          <w:rFonts w:ascii="Times New Roman" w:hAnsi="Times New Roman" w:cs="Times New Roman" w:hint="eastAsia"/>
          <w:b/>
          <w:bCs/>
        </w:rPr>
      </w:pPr>
    </w:p>
    <w:sectPr w:rsidR="00DD026D" w:rsidRPr="00335B89" w:rsidSect="003F30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E9044" w14:textId="77777777" w:rsidR="003F30DB" w:rsidRDefault="003F30DB" w:rsidP="00E776BD">
      <w:r>
        <w:separator/>
      </w:r>
    </w:p>
  </w:endnote>
  <w:endnote w:type="continuationSeparator" w:id="0">
    <w:p w14:paraId="094D85C0" w14:textId="77777777" w:rsidR="003F30DB" w:rsidRDefault="003F30DB" w:rsidP="00E7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2D18F" w14:textId="77777777" w:rsidR="003F30DB" w:rsidRDefault="003F30DB" w:rsidP="00E776BD">
      <w:r>
        <w:separator/>
      </w:r>
    </w:p>
  </w:footnote>
  <w:footnote w:type="continuationSeparator" w:id="0">
    <w:p w14:paraId="79BB7A6C" w14:textId="77777777" w:rsidR="003F30DB" w:rsidRDefault="003F30DB" w:rsidP="00E77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FE"/>
    <w:rsid w:val="000519BA"/>
    <w:rsid w:val="0007019F"/>
    <w:rsid w:val="00124D85"/>
    <w:rsid w:val="001D3651"/>
    <w:rsid w:val="002B20D3"/>
    <w:rsid w:val="00333BFE"/>
    <w:rsid w:val="00335B89"/>
    <w:rsid w:val="00344D2D"/>
    <w:rsid w:val="003820A6"/>
    <w:rsid w:val="003F30DB"/>
    <w:rsid w:val="007258BC"/>
    <w:rsid w:val="00735A62"/>
    <w:rsid w:val="00735C8A"/>
    <w:rsid w:val="007F2DFE"/>
    <w:rsid w:val="009173C3"/>
    <w:rsid w:val="00970B33"/>
    <w:rsid w:val="009D4991"/>
    <w:rsid w:val="00A31FAC"/>
    <w:rsid w:val="00B1143F"/>
    <w:rsid w:val="00B61AAC"/>
    <w:rsid w:val="00BA0050"/>
    <w:rsid w:val="00C271B4"/>
    <w:rsid w:val="00DD026D"/>
    <w:rsid w:val="00E51371"/>
    <w:rsid w:val="00E776BD"/>
    <w:rsid w:val="00FA449B"/>
    <w:rsid w:val="00FE4909"/>
    <w:rsid w:val="00FE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7412"/>
  <w15:chartTrackingRefBased/>
  <w15:docId w15:val="{05BCFDB8-2562-401B-8445-5F762AAA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76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76BD"/>
    <w:rPr>
      <w:sz w:val="20"/>
      <w:szCs w:val="20"/>
    </w:rPr>
  </w:style>
  <w:style w:type="table" w:styleId="a7">
    <w:name w:val="Table Grid"/>
    <w:basedOn w:val="a1"/>
    <w:uiPriority w:val="39"/>
    <w:rsid w:val="00E77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D36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DD026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偉 劉</dc:creator>
  <cp:keywords/>
  <dc:description/>
  <cp:lastModifiedBy>奇偉 劉</cp:lastModifiedBy>
  <cp:revision>13</cp:revision>
  <dcterms:created xsi:type="dcterms:W3CDTF">2024-03-18T02:56:00Z</dcterms:created>
  <dcterms:modified xsi:type="dcterms:W3CDTF">2024-04-27T02:25:00Z</dcterms:modified>
</cp:coreProperties>
</file>